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C16AD" w14:textId="1DF359D4" w:rsidR="00253167" w:rsidRPr="006C4C82" w:rsidRDefault="00253167" w:rsidP="00253167">
      <w:pPr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Table S1. </w:t>
      </w:r>
      <w:r w:rsidRPr="006C4C82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Prototype biochemical patterns of the </w:t>
      </w:r>
      <w:r w:rsidRPr="006C4C82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Providencia</w:t>
      </w:r>
      <w:r w:rsidRPr="006C4C82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species</w:t>
      </w:r>
      <w:r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559"/>
        <w:gridCol w:w="198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253167" w14:paraId="752BC978" w14:textId="77777777" w:rsidTr="006C0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14:paraId="2BC8A619" w14:textId="77777777" w:rsidR="00253167" w:rsidRPr="00F82697" w:rsidRDefault="00253167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S/N</w:t>
            </w:r>
          </w:p>
        </w:tc>
        <w:tc>
          <w:tcPr>
            <w:tcW w:w="1988" w:type="dxa"/>
            <w:shd w:val="clear" w:color="auto" w:fill="auto"/>
          </w:tcPr>
          <w:p w14:paraId="4B98D9E2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Specie</w:t>
            </w:r>
          </w:p>
        </w:tc>
        <w:tc>
          <w:tcPr>
            <w:tcW w:w="624" w:type="dxa"/>
            <w:shd w:val="clear" w:color="auto" w:fill="auto"/>
          </w:tcPr>
          <w:p w14:paraId="41EB93E9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Ure</w:t>
            </w:r>
          </w:p>
        </w:tc>
        <w:tc>
          <w:tcPr>
            <w:tcW w:w="624" w:type="dxa"/>
            <w:shd w:val="clear" w:color="auto" w:fill="auto"/>
          </w:tcPr>
          <w:p w14:paraId="05961F33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Ara</w:t>
            </w:r>
          </w:p>
        </w:tc>
        <w:tc>
          <w:tcPr>
            <w:tcW w:w="624" w:type="dxa"/>
            <w:shd w:val="clear" w:color="auto" w:fill="auto"/>
          </w:tcPr>
          <w:p w14:paraId="6B379AED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Ino</w:t>
            </w:r>
          </w:p>
        </w:tc>
        <w:tc>
          <w:tcPr>
            <w:tcW w:w="624" w:type="dxa"/>
            <w:shd w:val="clear" w:color="auto" w:fill="auto"/>
          </w:tcPr>
          <w:p w14:paraId="4F3F672A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Rha</w:t>
            </w:r>
          </w:p>
        </w:tc>
        <w:tc>
          <w:tcPr>
            <w:tcW w:w="624" w:type="dxa"/>
            <w:shd w:val="clear" w:color="auto" w:fill="auto"/>
          </w:tcPr>
          <w:p w14:paraId="4E6593D8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Sor</w:t>
            </w:r>
          </w:p>
        </w:tc>
        <w:tc>
          <w:tcPr>
            <w:tcW w:w="624" w:type="dxa"/>
            <w:shd w:val="clear" w:color="auto" w:fill="auto"/>
          </w:tcPr>
          <w:p w14:paraId="29E59A4A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re</w:t>
            </w:r>
          </w:p>
        </w:tc>
        <w:tc>
          <w:tcPr>
            <w:tcW w:w="624" w:type="dxa"/>
            <w:shd w:val="clear" w:color="auto" w:fill="auto"/>
          </w:tcPr>
          <w:p w14:paraId="685CD409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Raf</w:t>
            </w:r>
          </w:p>
        </w:tc>
        <w:tc>
          <w:tcPr>
            <w:tcW w:w="624" w:type="dxa"/>
            <w:shd w:val="clear" w:color="auto" w:fill="auto"/>
          </w:tcPr>
          <w:p w14:paraId="4C3F3E3A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Ado</w:t>
            </w:r>
          </w:p>
        </w:tc>
        <w:tc>
          <w:tcPr>
            <w:tcW w:w="624" w:type="dxa"/>
            <w:shd w:val="clear" w:color="auto" w:fill="auto"/>
          </w:tcPr>
          <w:p w14:paraId="3143128F" w14:textId="77777777" w:rsidR="00253167" w:rsidRPr="00F82697" w:rsidRDefault="00253167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it</w:t>
            </w:r>
          </w:p>
        </w:tc>
      </w:tr>
      <w:tr w:rsidR="00253167" w14:paraId="47990121" w14:textId="77777777" w:rsidTr="006C0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14:paraId="2BDCF269" w14:textId="77777777" w:rsidR="00253167" w:rsidRPr="00F82697" w:rsidRDefault="00253167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1</w:t>
            </w:r>
          </w:p>
        </w:tc>
        <w:tc>
          <w:tcPr>
            <w:tcW w:w="1988" w:type="dxa"/>
            <w:shd w:val="clear" w:color="auto" w:fill="auto"/>
          </w:tcPr>
          <w:p w14:paraId="564C7CB0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alcalifaciens</w:t>
            </w:r>
          </w:p>
        </w:tc>
        <w:tc>
          <w:tcPr>
            <w:tcW w:w="624" w:type="dxa"/>
            <w:shd w:val="clear" w:color="auto" w:fill="auto"/>
          </w:tcPr>
          <w:p w14:paraId="4F583DE9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074BE28C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053ED29B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56222B32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77E0016A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67A3410F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7D03B888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12CB42AE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1AC9B7B3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253167" w14:paraId="44C7AE0B" w14:textId="77777777" w:rsidTr="006C0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14:paraId="53CD242E" w14:textId="77777777" w:rsidR="00253167" w:rsidRPr="00F82697" w:rsidRDefault="00253167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2</w:t>
            </w:r>
          </w:p>
        </w:tc>
        <w:tc>
          <w:tcPr>
            <w:tcW w:w="1988" w:type="dxa"/>
            <w:shd w:val="clear" w:color="auto" w:fill="auto"/>
          </w:tcPr>
          <w:p w14:paraId="7FF1E6B4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rustigianii</w:t>
            </w:r>
          </w:p>
        </w:tc>
        <w:tc>
          <w:tcPr>
            <w:tcW w:w="624" w:type="dxa"/>
            <w:shd w:val="clear" w:color="auto" w:fill="auto"/>
          </w:tcPr>
          <w:p w14:paraId="7E2C7A1A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0B553B3F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5FCEA6D8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15E386D6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54B87577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437F3923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02BFC491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11E4A1C8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0B1F247E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253167" w14:paraId="64CD1038" w14:textId="77777777" w:rsidTr="006C0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14:paraId="3B6CC5A5" w14:textId="77777777" w:rsidR="00253167" w:rsidRPr="00F82697" w:rsidRDefault="00253167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3</w:t>
            </w:r>
          </w:p>
        </w:tc>
        <w:tc>
          <w:tcPr>
            <w:tcW w:w="1988" w:type="dxa"/>
            <w:shd w:val="clear" w:color="auto" w:fill="auto"/>
          </w:tcPr>
          <w:p w14:paraId="56E72920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rettgeri</w:t>
            </w:r>
          </w:p>
        </w:tc>
        <w:tc>
          <w:tcPr>
            <w:tcW w:w="624" w:type="dxa"/>
            <w:shd w:val="clear" w:color="auto" w:fill="auto"/>
          </w:tcPr>
          <w:p w14:paraId="7D2196D3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0CA41391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0D8F5F58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50497940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2DBD74A0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582FF8F0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436DEEB9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6B6BF962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284B1E10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253167" w14:paraId="6DBEAD74" w14:textId="77777777" w:rsidTr="006C0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14:paraId="29F42E54" w14:textId="77777777" w:rsidR="00253167" w:rsidRPr="00F82697" w:rsidRDefault="00253167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4</w:t>
            </w:r>
          </w:p>
        </w:tc>
        <w:tc>
          <w:tcPr>
            <w:tcW w:w="1988" w:type="dxa"/>
            <w:shd w:val="clear" w:color="auto" w:fill="auto"/>
          </w:tcPr>
          <w:p w14:paraId="17A21B45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stuartii</w:t>
            </w:r>
          </w:p>
        </w:tc>
        <w:tc>
          <w:tcPr>
            <w:tcW w:w="624" w:type="dxa"/>
            <w:shd w:val="clear" w:color="auto" w:fill="auto"/>
          </w:tcPr>
          <w:p w14:paraId="40FCD5DF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3EA5A181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7331B55E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5507B961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245F9D2D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031D8026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1DC9D925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639C21C8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77C8CF1E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253167" w14:paraId="5E69D44D" w14:textId="77777777" w:rsidTr="006C0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14:paraId="47112936" w14:textId="77777777" w:rsidR="00253167" w:rsidRPr="00F82697" w:rsidRDefault="00253167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5</w:t>
            </w:r>
          </w:p>
        </w:tc>
        <w:tc>
          <w:tcPr>
            <w:tcW w:w="1988" w:type="dxa"/>
            <w:shd w:val="clear" w:color="auto" w:fill="auto"/>
          </w:tcPr>
          <w:p w14:paraId="7866D002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vermicola</w:t>
            </w:r>
          </w:p>
        </w:tc>
        <w:tc>
          <w:tcPr>
            <w:tcW w:w="624" w:type="dxa"/>
            <w:shd w:val="clear" w:color="auto" w:fill="auto"/>
          </w:tcPr>
          <w:p w14:paraId="1B46E34D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098ABD25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2A86E273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13AA1D7D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0039F15F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49ED7C63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36C9C89E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762237C7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19C2BA17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3167" w14:paraId="480362E4" w14:textId="77777777" w:rsidTr="006C0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14:paraId="1D0286E9" w14:textId="77777777" w:rsidR="00253167" w:rsidRPr="00F82697" w:rsidRDefault="00253167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6</w:t>
            </w:r>
          </w:p>
        </w:tc>
        <w:tc>
          <w:tcPr>
            <w:tcW w:w="1988" w:type="dxa"/>
            <w:shd w:val="clear" w:color="auto" w:fill="auto"/>
          </w:tcPr>
          <w:p w14:paraId="04FE5291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heimbachae</w:t>
            </w:r>
          </w:p>
        </w:tc>
        <w:tc>
          <w:tcPr>
            <w:tcW w:w="624" w:type="dxa"/>
            <w:shd w:val="clear" w:color="auto" w:fill="auto"/>
          </w:tcPr>
          <w:p w14:paraId="2BB247D0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7179C6CF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67CCE1A4" w14:textId="77777777" w:rsidR="00253167" w:rsidRPr="006C4C82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39F946E4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2B216B67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3C220857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</w:t>
            </w:r>
          </w:p>
        </w:tc>
        <w:tc>
          <w:tcPr>
            <w:tcW w:w="624" w:type="dxa"/>
            <w:shd w:val="clear" w:color="auto" w:fill="auto"/>
          </w:tcPr>
          <w:p w14:paraId="00A6B4BF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1670AD46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7BB41E82" w14:textId="77777777" w:rsidR="00253167" w:rsidRPr="00F82697" w:rsidRDefault="00253167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253167" w14:paraId="306D4BA1" w14:textId="77777777" w:rsidTr="006C0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14:paraId="44F59839" w14:textId="77777777" w:rsidR="00253167" w:rsidRPr="00F82697" w:rsidRDefault="00253167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7</w:t>
            </w:r>
          </w:p>
        </w:tc>
        <w:tc>
          <w:tcPr>
            <w:tcW w:w="1988" w:type="dxa"/>
            <w:shd w:val="clear" w:color="auto" w:fill="auto"/>
          </w:tcPr>
          <w:p w14:paraId="1CDDA2EB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eastAsia="游明朝" w:hAnsi="Times New Roman" w:cs="Times New Roman"/>
                <w:i/>
                <w:iCs/>
                <w:kern w:val="24"/>
                <w:sz w:val="20"/>
                <w:szCs w:val="20"/>
              </w:rPr>
              <w:t>P. huaxiensis</w:t>
            </w:r>
          </w:p>
        </w:tc>
        <w:tc>
          <w:tcPr>
            <w:tcW w:w="624" w:type="dxa"/>
            <w:shd w:val="clear" w:color="auto" w:fill="auto"/>
          </w:tcPr>
          <w:p w14:paraId="7DBFCD89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eastAsia="游明朝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423CFB81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eastAsia="游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38894BB8" w14:textId="77777777" w:rsidR="00253167" w:rsidRPr="006C4C82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4C82">
              <w:rPr>
                <w:rFonts w:ascii="Times New Roman" w:eastAsia="游明朝" w:hAnsi="Times New Roman" w:cs="Times New Roman"/>
                <w:kern w:val="24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062AB31B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eastAsia="游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2F25BD72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eastAsia="游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55E17F73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eastAsia="游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46E35218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eastAsia="游明朝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</w:tcPr>
          <w:p w14:paraId="19D12B1A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auto"/>
          </w:tcPr>
          <w:p w14:paraId="086F49C2" w14:textId="77777777" w:rsidR="00253167" w:rsidRPr="00F82697" w:rsidRDefault="00253167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69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22F4973C" w14:textId="1610B23B" w:rsidR="00253167" w:rsidRPr="00F82697" w:rsidRDefault="00253167" w:rsidP="00253167">
      <w:pPr>
        <w:jc w:val="both"/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</w:pP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V</w:t>
      </w:r>
      <w:r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 v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ariable; Ure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u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rease; Ara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 xml:space="preserve">, 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L-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a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rabinose; Ino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myo-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i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nositol; Rha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L-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r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hamnose; Sor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D-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s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orbitol;</w:t>
      </w:r>
      <w:r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Tre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t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rehalose; Raf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r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affinose; Ado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a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donitol; Cit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,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D36322">
        <w:rPr>
          <w:rFonts w:ascii="Times New Roman" w:eastAsia="游明朝" w:hAnsi="Times New Roman" w:cs="Times New Roman" w:hint="eastAsia"/>
          <w:color w:val="000000" w:themeColor="text1"/>
          <w:kern w:val="24"/>
          <w:sz w:val="20"/>
          <w:szCs w:val="20"/>
        </w:rPr>
        <w:t>c</w:t>
      </w:r>
      <w:r w:rsidRPr="00F82697">
        <w:rPr>
          <w:rFonts w:ascii="Times New Roman" w:eastAsia="游明朝" w:hAnsi="Times New Roman" w:cs="Times New Roman"/>
          <w:color w:val="000000" w:themeColor="text1"/>
          <w:kern w:val="24"/>
          <w:sz w:val="20"/>
          <w:szCs w:val="20"/>
        </w:rPr>
        <w:t>itrate</w:t>
      </w:r>
    </w:p>
    <w:p w14:paraId="1C4ADEA2" w14:textId="43AECAE8" w:rsidR="00253167" w:rsidRP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2C43F9C0" w14:textId="77777777" w:rsid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5D5D7E8B" w14:textId="77777777" w:rsid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50522DFA" w14:textId="77777777" w:rsid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44E8B499" w14:textId="77777777" w:rsid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7B25958F" w14:textId="77777777" w:rsid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29F08502" w14:textId="77777777" w:rsid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113EE398" w14:textId="689676EF" w:rsidR="00D36322" w:rsidRPr="00F82697" w:rsidRDefault="00D36322" w:rsidP="00D36322">
      <w:pPr>
        <w:rPr>
          <w:rFonts w:ascii="Times New Roman" w:hAnsi="Times New Roman" w:cs="Times New Roman"/>
          <w:color w:val="000000" w:themeColor="text1"/>
          <w:sz w:val="20"/>
          <w:szCs w:val="20"/>
          <w14:ligatures w14:val="none"/>
        </w:rPr>
      </w:pPr>
      <w:r w:rsidRPr="00F8269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ble </w:t>
      </w:r>
      <w:r w:rsidRPr="00F8269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S2</w:t>
      </w:r>
      <w:r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.</w:t>
      </w:r>
      <w:r w:rsidRPr="00F8269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Genomic characterization of the representative </w:t>
      </w:r>
      <w:r w:rsidRPr="00F82697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Providencia</w:t>
      </w:r>
      <w:r w:rsidRPr="00F82697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isolates</w:t>
      </w:r>
      <w:r>
        <w:rPr>
          <w:rFonts w:ascii="Times New Roman" w:hAnsi="Times New Roman" w:cs="Times New Roman" w:hint="eastAsia"/>
          <w:color w:val="000000" w:themeColor="text1"/>
          <w:kern w:val="24"/>
          <w:sz w:val="20"/>
          <w:szCs w:val="20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3007"/>
      </w:tblGrid>
      <w:tr w:rsidR="00D36322" w14:paraId="6AF08468" w14:textId="77777777" w:rsidTr="00D363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Merge w:val="restart"/>
            <w:shd w:val="clear" w:color="auto" w:fill="auto"/>
            <w:vAlign w:val="center"/>
          </w:tcPr>
          <w:p w14:paraId="4BEBD570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Number of isolates</w:t>
            </w:r>
          </w:p>
          <w:p w14:paraId="3167F8AA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(</w:t>
            </w:r>
            <w:r w:rsidRPr="00F52F2A">
              <w:rPr>
                <w:rFonts w:ascii="Times New Roman" w:hAnsi="Times New Roman" w:cs="Times New Roman"/>
                <w:b w:val="0"/>
                <w:bCs w:val="0"/>
                <w:i/>
                <w:iCs/>
                <w:kern w:val="24"/>
                <w:sz w:val="20"/>
                <w:szCs w:val="20"/>
              </w:rPr>
              <w:t>cdt</w:t>
            </w: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 xml:space="preserve"> genes)</w:t>
            </w:r>
          </w:p>
        </w:tc>
        <w:tc>
          <w:tcPr>
            <w:tcW w:w="4414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9F102B9" w14:textId="3C867498" w:rsidR="00D36322" w:rsidRPr="00F52F2A" w:rsidRDefault="00D36322" w:rsidP="00D3632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52F2A">
              <w:rPr>
                <w:b w:val="0"/>
                <w:bCs w:val="0"/>
                <w:kern w:val="24"/>
                <w:sz w:val="20"/>
                <w:szCs w:val="20"/>
              </w:rPr>
              <w:t>Target genes</w:t>
            </w:r>
          </w:p>
        </w:tc>
        <w:tc>
          <w:tcPr>
            <w:tcW w:w="3007" w:type="dxa"/>
            <w:vMerge w:val="restart"/>
            <w:shd w:val="clear" w:color="auto" w:fill="auto"/>
            <w:vAlign w:val="center"/>
          </w:tcPr>
          <w:p w14:paraId="6E0257D5" w14:textId="77777777" w:rsidR="00D36322" w:rsidRPr="00F52F2A" w:rsidRDefault="00D36322" w:rsidP="006C06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Biochemically identified species</w:t>
            </w:r>
          </w:p>
        </w:tc>
      </w:tr>
      <w:tr w:rsidR="00D36322" w14:paraId="65C7462D" w14:textId="77777777" w:rsidTr="00D3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33207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32B34" w14:textId="1EF3710F" w:rsidR="00D36322" w:rsidRPr="00D36322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D36322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6S rRNA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D62F9" w14:textId="0037CEC6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24"/>
                <w:sz w:val="20"/>
                <w:szCs w:val="20"/>
              </w:rPr>
              <w:t>rpoB</w:t>
            </w:r>
          </w:p>
        </w:tc>
        <w:tc>
          <w:tcPr>
            <w:tcW w:w="30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AD8AD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</w:p>
        </w:tc>
      </w:tr>
      <w:tr w:rsidR="00D36322" w14:paraId="2C1C639A" w14:textId="77777777" w:rsidTr="00D3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477B4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24 (+)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0F9DA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alcalifaciens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DE248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alcalifaciens</w:t>
            </w:r>
          </w:p>
        </w:tc>
        <w:tc>
          <w:tcPr>
            <w:tcW w:w="3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EC5EF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alcalifaciens</w:t>
            </w:r>
          </w:p>
        </w:tc>
      </w:tr>
      <w:tr w:rsidR="00D36322" w14:paraId="63C55685" w14:textId="77777777" w:rsidTr="00D3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5825D57F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10 (-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3E7C5F13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445831FF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0682D22A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</w:tr>
      <w:tr w:rsidR="00D36322" w14:paraId="51B271D6" w14:textId="77777777" w:rsidTr="00D3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24950E2D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6 (+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054D905E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rustigianii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0BA82C96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rustigianii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4DC32014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rustigianii</w:t>
            </w:r>
          </w:p>
        </w:tc>
      </w:tr>
      <w:tr w:rsidR="00D36322" w14:paraId="4D208D13" w14:textId="77777777" w:rsidTr="00D3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45C5FF06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2 (-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57D572AD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329D4D76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57B16FF2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</w:tr>
      <w:tr w:rsidR="00D36322" w14:paraId="10A54835" w14:textId="77777777" w:rsidTr="00D3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74D0FCE6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8 (+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1082EC15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rettgeri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09A7A418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rettgeri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7F4EE49D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rettgeri</w:t>
            </w:r>
          </w:p>
        </w:tc>
      </w:tr>
      <w:tr w:rsidR="00D36322" w14:paraId="6712AD9C" w14:textId="77777777" w:rsidTr="00D3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2FCFE5C2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4 (-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55AE0869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1085822F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6CDFF6F9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“           “</w:t>
            </w:r>
          </w:p>
        </w:tc>
      </w:tr>
      <w:tr w:rsidR="00D36322" w14:paraId="32D2F224" w14:textId="77777777" w:rsidTr="00D3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529B1CF3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5 (-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23B289F8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stuartii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1363B3F5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stuartii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72FB6EB4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stuartii</w:t>
            </w:r>
          </w:p>
        </w:tc>
      </w:tr>
      <w:tr w:rsidR="00D36322" w14:paraId="681D1EE9" w14:textId="77777777" w:rsidTr="00D3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61A02791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2 (-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581AD35F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heimbachae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182BBA5B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heimbachae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6098FC8A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heimbachae</w:t>
            </w:r>
          </w:p>
        </w:tc>
      </w:tr>
      <w:tr w:rsidR="00D36322" w14:paraId="318276DE" w14:textId="77777777" w:rsidTr="00D3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4037B63F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2 (-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3457746A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vermicola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1A19E512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vermicola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6E759FDB" w14:textId="77777777" w:rsidR="00D36322" w:rsidRPr="00F52F2A" w:rsidRDefault="00D36322" w:rsidP="006C06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vermicola</w:t>
            </w:r>
          </w:p>
        </w:tc>
      </w:tr>
      <w:tr w:rsidR="00D36322" w14:paraId="3D336DCB" w14:textId="77777777" w:rsidTr="00D3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  <w:shd w:val="clear" w:color="auto" w:fill="auto"/>
            <w:vAlign w:val="center"/>
          </w:tcPr>
          <w:p w14:paraId="7516E21C" w14:textId="77777777" w:rsidR="00D36322" w:rsidRPr="00F52F2A" w:rsidRDefault="00D36322" w:rsidP="006C06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2 (-)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09ED469C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huaxiensis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6EBA7AA7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huaxiensis</w:t>
            </w:r>
          </w:p>
        </w:tc>
        <w:tc>
          <w:tcPr>
            <w:tcW w:w="3007" w:type="dxa"/>
            <w:shd w:val="clear" w:color="auto" w:fill="auto"/>
            <w:vAlign w:val="center"/>
          </w:tcPr>
          <w:p w14:paraId="03004A6A" w14:textId="77777777" w:rsidR="00D36322" w:rsidRPr="00F52F2A" w:rsidRDefault="00D36322" w:rsidP="006C06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. huaxiensis</w:t>
            </w:r>
          </w:p>
        </w:tc>
      </w:tr>
    </w:tbl>
    <w:p w14:paraId="1A8EAA45" w14:textId="77777777" w:rsidR="00253167" w:rsidRPr="00D36322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617642AF" w14:textId="77777777" w:rsid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5A21513E" w14:textId="5004F0CB" w:rsidR="00253167" w:rsidRDefault="00253167">
      <w:pPr>
        <w:rPr>
          <w:rFonts w:ascii="Times New Roman" w:hAnsi="Times New Roman" w:cs="Times New Roman"/>
          <w:sz w:val="22"/>
          <w:szCs w:val="22"/>
        </w:rPr>
      </w:pPr>
    </w:p>
    <w:p w14:paraId="4C223B30" w14:textId="77777777" w:rsidR="00D36322" w:rsidRDefault="00D36322">
      <w:pPr>
        <w:rPr>
          <w:rFonts w:ascii="Times New Roman" w:hAnsi="Times New Roman" w:cs="Times New Roman"/>
          <w:sz w:val="22"/>
          <w:szCs w:val="22"/>
        </w:rPr>
      </w:pPr>
    </w:p>
    <w:p w14:paraId="7F9B62FE" w14:textId="77777777" w:rsidR="00D36322" w:rsidRDefault="00D36322">
      <w:pPr>
        <w:rPr>
          <w:rFonts w:ascii="Times New Roman" w:hAnsi="Times New Roman" w:cs="Times New Roman"/>
          <w:sz w:val="22"/>
          <w:szCs w:val="22"/>
        </w:rPr>
      </w:pPr>
    </w:p>
    <w:p w14:paraId="15A5703F" w14:textId="7E250C72" w:rsidR="00D36322" w:rsidRDefault="00D36322">
      <w:pPr>
        <w:rPr>
          <w:rFonts w:ascii="Times New Roman" w:hAnsi="Times New Roman" w:cs="Times New Roman"/>
          <w:sz w:val="22"/>
          <w:szCs w:val="22"/>
        </w:rPr>
      </w:pPr>
      <w:r w:rsidRPr="00D36322">
        <w:rPr>
          <w:rFonts w:ascii="Times New Roman" w:hAnsi="Times New Roman" w:cs="Times New Roman"/>
          <w:sz w:val="22"/>
          <w:szCs w:val="22"/>
        </w:rPr>
        <w:lastRenderedPageBreak/>
        <w:t>T</w:t>
      </w:r>
      <w:r>
        <w:rPr>
          <w:rFonts w:ascii="Times New Roman" w:hAnsi="Times New Roman" w:cs="Times New Roman" w:hint="eastAsia"/>
          <w:sz w:val="22"/>
          <w:szCs w:val="22"/>
        </w:rPr>
        <w:t>able</w:t>
      </w:r>
      <w:r w:rsidRPr="00D36322">
        <w:rPr>
          <w:rFonts w:ascii="Times New Roman" w:hAnsi="Times New Roman" w:cs="Times New Roman"/>
          <w:sz w:val="22"/>
          <w:szCs w:val="22"/>
        </w:rPr>
        <w:t xml:space="preserve"> S3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r w:rsidRPr="00D36322">
        <w:rPr>
          <w:rFonts w:ascii="Times New Roman" w:hAnsi="Times New Roman" w:cs="Times New Roman"/>
          <w:sz w:val="22"/>
          <w:szCs w:val="22"/>
        </w:rPr>
        <w:t xml:space="preserve"> List of primers used in this study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402"/>
        <w:gridCol w:w="3548"/>
        <w:gridCol w:w="1887"/>
      </w:tblGrid>
      <w:tr w:rsidR="00D36322" w14:paraId="79082458" w14:textId="77777777" w:rsidTr="00D3632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36BE840" w14:textId="77777777" w:rsidR="00D36322" w:rsidRPr="00F52F2A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er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B98B02" w14:textId="77777777" w:rsidR="00D36322" w:rsidRPr="00F52F2A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 (5’ – 3’)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3216A890" w14:textId="77777777" w:rsidR="00D36322" w:rsidRPr="00F52F2A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2A4D782D" w14:textId="77777777" w:rsidR="00D36322" w:rsidRPr="00F52F2A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36322" w14:paraId="2ED6863A" w14:textId="77777777" w:rsidTr="008450FE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4867478B" w14:textId="77777777" w:rsidR="00D36322" w:rsidRPr="00F52F2A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p 16S-F3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D3077D6" w14:textId="77777777" w:rsidR="00D36322" w:rsidRPr="00F52F2A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 TTA GGA GCA AAG CAG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</w:tcPr>
          <w:p w14:paraId="07722C81" w14:textId="77777777" w:rsidR="00D36322" w:rsidRPr="00F52F2A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</w:tcBorders>
          </w:tcPr>
          <w:p w14:paraId="42220996" w14:textId="0E0643B1" w:rsidR="00D36322" w:rsidRPr="00F52F2A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nt study</w:t>
            </w:r>
          </w:p>
        </w:tc>
      </w:tr>
      <w:tr w:rsidR="00D36322" w14:paraId="5E18837C" w14:textId="77777777" w:rsidTr="008450F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6E82487" w14:textId="77777777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p 16S-R3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2CE377E" w14:textId="77777777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 AGT CTT AGA TGC CAT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</w:tcPr>
          <w:p w14:paraId="7C33BEB4" w14:textId="31B660BE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bottom w:val="single" w:sz="4" w:space="0" w:color="auto"/>
            </w:tcBorders>
          </w:tcPr>
          <w:p w14:paraId="6827E8BD" w14:textId="5B13B646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322" w14:paraId="1CB87EB0" w14:textId="77777777" w:rsidTr="00A615AB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D790A4E" w14:textId="77777777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dt(28-46)-F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578D3F81" w14:textId="77777777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 GTT GGA GCA TTG ATA C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</w:tcPr>
          <w:p w14:paraId="60CA2ABA" w14:textId="77777777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t</w:t>
            </w:r>
          </w:p>
        </w:tc>
        <w:tc>
          <w:tcPr>
            <w:tcW w:w="1887" w:type="dxa"/>
            <w:vMerge w:val="restart"/>
            <w:tcBorders>
              <w:top w:val="single" w:sz="4" w:space="0" w:color="auto"/>
            </w:tcBorders>
          </w:tcPr>
          <w:p w14:paraId="46D60CDE" w14:textId="44402FF2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F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F43F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ent study</w:t>
            </w:r>
          </w:p>
        </w:tc>
      </w:tr>
      <w:tr w:rsidR="00D36322" w14:paraId="30B43361" w14:textId="77777777" w:rsidTr="00A615AB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CE0D7D6" w14:textId="77777777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dt(752-733)-R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8C52BE6" w14:textId="77777777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F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 TAA TCT AGT TCT ATT AG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</w:tcPr>
          <w:p w14:paraId="0F31D37A" w14:textId="00E3057B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vMerge/>
            <w:tcBorders>
              <w:bottom w:val="single" w:sz="4" w:space="0" w:color="auto"/>
            </w:tcBorders>
          </w:tcPr>
          <w:p w14:paraId="058A9649" w14:textId="4B599D13" w:rsidR="00D36322" w:rsidRPr="00F52F2A" w:rsidRDefault="00D36322" w:rsidP="00D363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322" w14:paraId="34155473" w14:textId="77777777" w:rsidTr="00D36322">
        <w:tc>
          <w:tcPr>
            <w:tcW w:w="1696" w:type="dxa"/>
            <w:tcBorders>
              <w:top w:val="single" w:sz="4" w:space="0" w:color="auto"/>
            </w:tcBorders>
          </w:tcPr>
          <w:p w14:paraId="0C23E74F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t-Bcomu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86D77B9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 ATG GAA TAT ACA TGT CCG</w:t>
            </w:r>
          </w:p>
        </w:tc>
        <w:tc>
          <w:tcPr>
            <w:tcW w:w="3548" w:type="dxa"/>
            <w:vMerge w:val="restart"/>
            <w:tcBorders>
              <w:top w:val="single" w:sz="4" w:space="0" w:color="auto"/>
            </w:tcBorders>
          </w:tcPr>
          <w:p w14:paraId="0AD76D48" w14:textId="77777777" w:rsidR="00D36322" w:rsidRDefault="00D36322" w:rsidP="006C06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9024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363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t-IB</w:t>
            </w: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363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IIB</w:t>
            </w: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363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VB</w:t>
            </w: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D3632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B</w:t>
            </w:r>
          </w:p>
          <w:p w14:paraId="7A96CC9F" w14:textId="60A2777C" w:rsidR="00D36322" w:rsidRPr="00D36322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E. albertii cdt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D3632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Providencia cdtB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0634D67E" w14:textId="7E0A1524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FF79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D36322" w14:paraId="1A2135C3" w14:textId="77777777" w:rsidTr="006264DC">
        <w:tc>
          <w:tcPr>
            <w:tcW w:w="1696" w:type="dxa"/>
            <w:tcBorders>
              <w:bottom w:val="nil"/>
            </w:tcBorders>
          </w:tcPr>
          <w:p w14:paraId="31558DDB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t-Bcomu2 </w:t>
            </w:r>
          </w:p>
        </w:tc>
        <w:tc>
          <w:tcPr>
            <w:tcW w:w="3402" w:type="dxa"/>
            <w:tcBorders>
              <w:bottom w:val="nil"/>
            </w:tcBorders>
          </w:tcPr>
          <w:p w14:paraId="3A2FC860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 ATG GAA TAT ACA TGT TCG</w:t>
            </w:r>
          </w:p>
        </w:tc>
        <w:tc>
          <w:tcPr>
            <w:tcW w:w="3548" w:type="dxa"/>
            <w:vMerge/>
          </w:tcPr>
          <w:p w14:paraId="5626DF18" w14:textId="19AC5C9C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2C497BDA" w14:textId="2055E12E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322" w14:paraId="189DC030" w14:textId="77777777" w:rsidTr="006264DC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7182BF8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t-Bcomd 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55B906D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 CCA GCT ACT GCA TAA TC</w:t>
            </w:r>
          </w:p>
        </w:tc>
        <w:tc>
          <w:tcPr>
            <w:tcW w:w="3548" w:type="dxa"/>
            <w:vMerge/>
            <w:tcBorders>
              <w:bottom w:val="single" w:sz="4" w:space="0" w:color="auto"/>
            </w:tcBorders>
          </w:tcPr>
          <w:p w14:paraId="64C07C70" w14:textId="5ECC0EE2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772C288" w14:textId="046982D0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322" w14:paraId="60E4766E" w14:textId="77777777" w:rsidTr="00D36322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6E2B0AD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nvF-F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1A0C25F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TG CTG AAT CCT GTT GAA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</w:tcPr>
          <w:p w14:paraId="3F4DBB83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vF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14:paraId="241F53F4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D36322" w14:paraId="70329EA6" w14:textId="77777777" w:rsidTr="00D3632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7A03C0B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nvF-R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92C42EC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AT CAC GAG GAG ATA CTC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</w:tcPr>
          <w:p w14:paraId="521011CE" w14:textId="54B1FB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14:paraId="4D87DCE8" w14:textId="6E01C365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322" w14:paraId="171FF3D0" w14:textId="77777777" w:rsidTr="00D36322">
        <w:tc>
          <w:tcPr>
            <w:tcW w:w="1696" w:type="dxa"/>
            <w:tcBorders>
              <w:top w:val="single" w:sz="4" w:space="0" w:color="auto"/>
            </w:tcBorders>
          </w:tcPr>
          <w:p w14:paraId="60FD357F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JH-1-ATPsyn-F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CFA3841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CA TCC AGT GCG CAT TCA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14:paraId="564CFDC3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paL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62B00E42" w14:textId="103D7C71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</w:tr>
      <w:tr w:rsidR="00D36322" w14:paraId="7100228A" w14:textId="77777777" w:rsidTr="00D36322">
        <w:tc>
          <w:tcPr>
            <w:tcW w:w="1696" w:type="dxa"/>
          </w:tcPr>
          <w:p w14:paraId="3FD93360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JH-1-ATPsyn-R</w:t>
            </w:r>
          </w:p>
        </w:tc>
        <w:tc>
          <w:tcPr>
            <w:tcW w:w="3402" w:type="dxa"/>
          </w:tcPr>
          <w:p w14:paraId="0A94C84A" w14:textId="77777777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24E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TG TTC TGG TGT AGT CAC</w:t>
            </w:r>
          </w:p>
        </w:tc>
        <w:tc>
          <w:tcPr>
            <w:tcW w:w="3548" w:type="dxa"/>
          </w:tcPr>
          <w:p w14:paraId="08D46D44" w14:textId="609D2A8C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58708DE3" w14:textId="101C2F18" w:rsidR="00D36322" w:rsidRPr="00C9024E" w:rsidRDefault="00D36322" w:rsidP="006C06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CC3722" w14:textId="77777777" w:rsidR="00D36322" w:rsidRPr="00253167" w:rsidRDefault="00D36322">
      <w:pPr>
        <w:rPr>
          <w:rFonts w:ascii="Times New Roman" w:hAnsi="Times New Roman" w:cs="Times New Roman"/>
          <w:sz w:val="22"/>
          <w:szCs w:val="22"/>
        </w:rPr>
      </w:pPr>
    </w:p>
    <w:sectPr w:rsidR="00D36322" w:rsidRPr="00253167" w:rsidSect="004A7EC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EC3"/>
    <w:rsid w:val="00253167"/>
    <w:rsid w:val="004A7EC3"/>
    <w:rsid w:val="005529B8"/>
    <w:rsid w:val="00AD704B"/>
    <w:rsid w:val="00C54EB2"/>
    <w:rsid w:val="00D36322"/>
    <w:rsid w:val="00DE5CB4"/>
    <w:rsid w:val="00F24C7E"/>
    <w:rsid w:val="00F76181"/>
    <w:rsid w:val="00FF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3C4697"/>
  <w15:chartTrackingRefBased/>
  <w15:docId w15:val="{DF8F436A-A0C0-4452-A8DF-D92473E0A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EC3"/>
    <w:pPr>
      <w:spacing w:line="278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EC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E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EC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EC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EC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EC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EC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EC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E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E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EC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E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EC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A7E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E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E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E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E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E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E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E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E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EC3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4A7EC3"/>
    <w:pPr>
      <w:spacing w:after="0" w:line="240" w:lineRule="auto"/>
    </w:pPr>
    <w:rPr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A7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HINENOYA</dc:creator>
  <cp:keywords/>
  <dc:description/>
  <cp:lastModifiedBy>ＯＢＩ　ＯＫＥＣＨＵＫＷＵ</cp:lastModifiedBy>
  <cp:revision>3</cp:revision>
  <dcterms:created xsi:type="dcterms:W3CDTF">2024-12-13T23:37:00Z</dcterms:created>
  <dcterms:modified xsi:type="dcterms:W3CDTF">2025-01-29T02:51:00Z</dcterms:modified>
</cp:coreProperties>
</file>